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1847128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4BABC9C6" w:rsidR="00020D78" w:rsidRPr="00244B96" w:rsidRDefault="001D04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B7E7D5D" w14:textId="77777777" w:rsidR="00DA6C0A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6C39F8B8" w14:textId="0E9C20CB" w:rsidR="001D0493" w:rsidRPr="00244B96" w:rsidRDefault="001D04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FB4A877" w:rsidR="002A58E6" w:rsidRPr="00244B96" w:rsidRDefault="001D049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,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2DAAABA" w:rsidR="002A58E6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CBA61DE" w:rsidR="002A58E6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,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52AF85E" w:rsidR="002A58E6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215709">
              <w:rPr>
                <w:rFonts w:ascii="Calibri" w:eastAsia="Calibri" w:hAnsi="Calibri" w:cs="Times New Roman"/>
                <w:sz w:val="22"/>
                <w:lang w:eastAsia="en-US"/>
              </w:rPr>
              <w:t>,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B4B0FF0" w:rsidR="00D15170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9AF6392" w:rsidR="00D15170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603ED1A" w:rsidR="00A672F4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83FC7D9" w:rsidR="00A672F4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103FD64" w14:textId="77777777" w:rsidR="00215709" w:rsidRDefault="00260D33" w:rsidP="0021570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215709">
              <w:rPr>
                <w:rFonts w:ascii="Calibri" w:eastAsia="Calibri" w:hAnsi="Calibri" w:cs="Times New Roman"/>
                <w:sz w:val="22"/>
                <w:lang w:eastAsia="en-US"/>
              </w:rPr>
              <w:t>,10, Tables 1,2</w:t>
            </w:r>
          </w:p>
          <w:p w14:paraId="684D5D9A" w14:textId="51E522F7" w:rsidR="00215709" w:rsidRPr="00244B96" w:rsidRDefault="00215709" w:rsidP="0021570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E1346A6" w:rsidR="00A672F4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BB85E6A" w:rsidR="00D15170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215709">
              <w:rPr>
                <w:rFonts w:ascii="Calibri" w:eastAsia="Calibri" w:hAnsi="Calibri" w:cs="Times New Roman"/>
                <w:sz w:val="22"/>
                <w:lang w:eastAsia="en-US"/>
              </w:rPr>
              <w:t>-14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0C28C02" w:rsidR="00594872" w:rsidRPr="00244B96" w:rsidRDefault="00260D3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226BB2B" w:rsidR="00594872" w:rsidRPr="00244B96" w:rsidRDefault="00FE68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CAFDFFE" w:rsidR="00594872" w:rsidRPr="00244B96" w:rsidRDefault="001A2B9A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B388E2D" w:rsidR="00594872" w:rsidRPr="00244B96" w:rsidRDefault="00FE68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DFC4421" w:rsidR="00594872" w:rsidRPr="00244B96" w:rsidRDefault="00FE684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78134FD" w:rsidR="00594872" w:rsidRPr="00244B96" w:rsidRDefault="001A2B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FA55691" w:rsidR="00594872" w:rsidRPr="00244B96" w:rsidRDefault="001A2B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,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E2A4A46" w:rsidR="00594872" w:rsidRPr="00244B96" w:rsidRDefault="001A2B9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D848287" w:rsidR="00D0061E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3FC215E" w:rsidR="00D0061E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77F725C" w:rsidR="00D0061E" w:rsidRPr="00244B96" w:rsidRDefault="00AE4A4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later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AE61CDD" w:rsidR="00765305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534A545" w:rsidR="00765305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A7C9CB1" w:rsidR="0091791F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999D041" w:rsidR="0091791F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90FB8FA" w:rsidR="0091791F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A121140" w:rsidR="0091791F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later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68E34F2" w:rsidR="00347D18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6CA81AC" w:rsidR="00347D18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,15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1DD58C2" w:rsidR="00347D18" w:rsidRPr="00244B96" w:rsidRDefault="00AE4A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DB7812" w14:textId="77777777" w:rsidR="006B1A9A" w:rsidRDefault="006B1A9A" w:rsidP="00373BCA">
      <w:r>
        <w:separator/>
      </w:r>
    </w:p>
  </w:endnote>
  <w:endnote w:type="continuationSeparator" w:id="0">
    <w:p w14:paraId="0581254A" w14:textId="77777777" w:rsidR="006B1A9A" w:rsidRDefault="006B1A9A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90E16" w14:textId="77777777" w:rsidR="006B1A9A" w:rsidRDefault="006B1A9A" w:rsidP="00373BCA">
      <w:r>
        <w:separator/>
      </w:r>
    </w:p>
  </w:footnote>
  <w:footnote w:type="continuationSeparator" w:id="0">
    <w:p w14:paraId="3E2B5052" w14:textId="77777777" w:rsidR="006B1A9A" w:rsidRDefault="006B1A9A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4892090">
    <w:abstractNumId w:val="17"/>
  </w:num>
  <w:num w:numId="2" w16cid:durableId="176307569">
    <w:abstractNumId w:val="29"/>
  </w:num>
  <w:num w:numId="3" w16cid:durableId="874080127">
    <w:abstractNumId w:val="3"/>
  </w:num>
  <w:num w:numId="4" w16cid:durableId="12192">
    <w:abstractNumId w:val="26"/>
  </w:num>
  <w:num w:numId="5" w16cid:durableId="299724483">
    <w:abstractNumId w:val="0"/>
  </w:num>
  <w:num w:numId="6" w16cid:durableId="506486334">
    <w:abstractNumId w:val="14"/>
  </w:num>
  <w:num w:numId="7" w16cid:durableId="2012757351">
    <w:abstractNumId w:val="16"/>
  </w:num>
  <w:num w:numId="8" w16cid:durableId="1986466722">
    <w:abstractNumId w:val="13"/>
  </w:num>
  <w:num w:numId="9" w16cid:durableId="1398701617">
    <w:abstractNumId w:val="27"/>
  </w:num>
  <w:num w:numId="10" w16cid:durableId="1339888529">
    <w:abstractNumId w:val="10"/>
  </w:num>
  <w:num w:numId="11" w16cid:durableId="719088650">
    <w:abstractNumId w:val="11"/>
  </w:num>
  <w:num w:numId="12" w16cid:durableId="1725055145">
    <w:abstractNumId w:val="2"/>
  </w:num>
  <w:num w:numId="13" w16cid:durableId="1332296277">
    <w:abstractNumId w:val="7"/>
  </w:num>
  <w:num w:numId="14" w16cid:durableId="827404951">
    <w:abstractNumId w:val="5"/>
  </w:num>
  <w:num w:numId="15" w16cid:durableId="1909265854">
    <w:abstractNumId w:val="32"/>
  </w:num>
  <w:num w:numId="16" w16cid:durableId="99301620">
    <w:abstractNumId w:val="19"/>
  </w:num>
  <w:num w:numId="17" w16cid:durableId="993215643">
    <w:abstractNumId w:val="6"/>
  </w:num>
  <w:num w:numId="18" w16cid:durableId="339701101">
    <w:abstractNumId w:val="30"/>
  </w:num>
  <w:num w:numId="19" w16cid:durableId="1516188318">
    <w:abstractNumId w:val="28"/>
  </w:num>
  <w:num w:numId="20" w16cid:durableId="5405651">
    <w:abstractNumId w:val="18"/>
  </w:num>
  <w:num w:numId="21" w16cid:durableId="824391210">
    <w:abstractNumId w:val="31"/>
  </w:num>
  <w:num w:numId="22" w16cid:durableId="1631472420">
    <w:abstractNumId w:val="25"/>
  </w:num>
  <w:num w:numId="23" w16cid:durableId="995762992">
    <w:abstractNumId w:val="15"/>
  </w:num>
  <w:num w:numId="24" w16cid:durableId="760562505">
    <w:abstractNumId w:val="12"/>
  </w:num>
  <w:num w:numId="25" w16cid:durableId="1472089116">
    <w:abstractNumId w:val="21"/>
  </w:num>
  <w:num w:numId="26" w16cid:durableId="1654220142">
    <w:abstractNumId w:val="24"/>
  </w:num>
  <w:num w:numId="27" w16cid:durableId="1943143231">
    <w:abstractNumId w:val="22"/>
  </w:num>
  <w:num w:numId="28" w16cid:durableId="665091365">
    <w:abstractNumId w:val="23"/>
  </w:num>
  <w:num w:numId="29" w16cid:durableId="987779535">
    <w:abstractNumId w:val="4"/>
  </w:num>
  <w:num w:numId="30" w16cid:durableId="2069500355">
    <w:abstractNumId w:val="1"/>
  </w:num>
  <w:num w:numId="31" w16cid:durableId="1211570337">
    <w:abstractNumId w:val="9"/>
  </w:num>
  <w:num w:numId="32" w16cid:durableId="1428648953">
    <w:abstractNumId w:val="20"/>
  </w:num>
  <w:num w:numId="33" w16cid:durableId="11094741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2B9A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93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709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0D33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3453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5351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1F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A9A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02D8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0AF9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4A4C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279C6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434D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217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6849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Roseen, Eric</cp:lastModifiedBy>
  <cp:revision>2</cp:revision>
  <cp:lastPrinted>2017-04-04T11:32:00Z</cp:lastPrinted>
  <dcterms:created xsi:type="dcterms:W3CDTF">2024-11-06T12:22:00Z</dcterms:created>
  <dcterms:modified xsi:type="dcterms:W3CDTF">2024-11-06T12:22:00Z</dcterms:modified>
</cp:coreProperties>
</file>